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4AAE8" w14:textId="77777777" w:rsidR="002B79A9" w:rsidRPr="00360169" w:rsidRDefault="002B79A9" w:rsidP="002B79A9">
      <w:pPr>
        <w:rPr>
          <w:lang w:eastAsia="en-US"/>
        </w:rPr>
      </w:pPr>
      <w:r w:rsidRPr="00360169">
        <w:rPr>
          <w:b/>
          <w:sz w:val="20"/>
          <w:szCs w:val="20"/>
        </w:rPr>
        <w:t>Supplementary Table 1.</w:t>
      </w:r>
      <w:r w:rsidRPr="00360169">
        <w:rPr>
          <w:sz w:val="20"/>
          <w:szCs w:val="20"/>
        </w:rPr>
        <w:t xml:space="preserve"> P</w:t>
      </w:r>
      <w:r w:rsidRPr="00360169">
        <w:rPr>
          <w:lang w:eastAsia="en-US"/>
        </w:rPr>
        <w:t>atient demographics and clinical characteristic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3544"/>
      </w:tblGrid>
      <w:tr w:rsidR="002B79A9" w:rsidRPr="00360169" w14:paraId="6243A001" w14:textId="77777777" w:rsidTr="001C57CE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ED7374" w14:textId="77777777" w:rsidR="002B79A9" w:rsidRPr="00360169" w:rsidRDefault="002B79A9" w:rsidP="001C57CE">
            <w:pPr>
              <w:rPr>
                <w:b/>
                <w:bCs/>
                <w:sz w:val="20"/>
                <w:szCs w:val="20"/>
              </w:rPr>
            </w:pPr>
            <w:r w:rsidRPr="00360169">
              <w:rPr>
                <w:b/>
                <w:bCs/>
                <w:sz w:val="20"/>
                <w:szCs w:val="20"/>
              </w:rPr>
              <w:br w:type="page"/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72F591" w14:textId="77777777" w:rsidR="002B79A9" w:rsidRPr="00360169" w:rsidRDefault="002B79A9" w:rsidP="001C57CE">
            <w:pPr>
              <w:rPr>
                <w:b/>
                <w:bCs/>
                <w:sz w:val="20"/>
                <w:szCs w:val="20"/>
              </w:rPr>
            </w:pPr>
            <w:r w:rsidRPr="00360169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2B79A9" w:rsidRPr="00360169" w14:paraId="361C8D75" w14:textId="77777777" w:rsidTr="001C57CE">
        <w:tc>
          <w:tcPr>
            <w:tcW w:w="467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5E2898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Numbe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482E14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18</w:t>
            </w:r>
          </w:p>
        </w:tc>
      </w:tr>
      <w:tr w:rsidR="002B79A9" w:rsidRPr="00360169" w14:paraId="233B3AAB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6B9354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Sex (male/female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FFBE7B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9/59</w:t>
            </w:r>
          </w:p>
        </w:tc>
      </w:tr>
      <w:tr w:rsidR="002B79A9" w:rsidRPr="00360169" w14:paraId="5A36B7C1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468A17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Age (years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2C5145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5.76 ± 10.76 (24–78)</w:t>
            </w:r>
          </w:p>
        </w:tc>
      </w:tr>
      <w:tr w:rsidR="002B79A9" w:rsidRPr="00360169" w14:paraId="3CABA716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345257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Left/right eye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47844E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9/69</w:t>
            </w:r>
          </w:p>
        </w:tc>
      </w:tr>
      <w:tr w:rsidR="002B79A9" w:rsidRPr="00360169" w14:paraId="4709BE16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35DDDF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Choroidal detachment (yes/no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8D768C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3/105</w:t>
            </w:r>
          </w:p>
        </w:tc>
      </w:tr>
      <w:tr w:rsidR="002B79A9" w:rsidRPr="00360169" w14:paraId="6FD22FEA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CE3B0A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High myopia (yes/no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BBE1CD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2/66</w:t>
            </w:r>
          </w:p>
        </w:tc>
      </w:tr>
      <w:tr w:rsidR="002B79A9" w:rsidRPr="00360169" w14:paraId="0C4AE327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8517EB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AL (mm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F39293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26.68 ± 2.92 (22.00–37.00)</w:t>
            </w:r>
          </w:p>
        </w:tc>
      </w:tr>
      <w:tr w:rsidR="002B79A9" w:rsidRPr="00360169" w14:paraId="03546DEB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F9092A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OP (mmHg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E15A5C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7.63 ± 5.74 (6.0–37.0)</w:t>
            </w:r>
          </w:p>
        </w:tc>
      </w:tr>
      <w:tr w:rsidR="002B79A9" w:rsidRPr="00360169" w14:paraId="70BB679F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097276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Mean duration of SO in situ (weeks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790B82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23.72± 14.53 (2–96)</w:t>
            </w:r>
          </w:p>
        </w:tc>
      </w:tr>
      <w:tr w:rsidR="002B79A9" w:rsidRPr="00360169" w14:paraId="5656CCB9" w14:textId="77777777" w:rsidTr="001C57CE">
        <w:tc>
          <w:tcPr>
            <w:tcW w:w="4673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832018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Lens state (aphakic/phakic/</w:t>
            </w:r>
            <w:proofErr w:type="spellStart"/>
            <w:r w:rsidRPr="00360169">
              <w:rPr>
                <w:lang w:eastAsia="en-US"/>
              </w:rPr>
              <w:t>pseudophakic</w:t>
            </w:r>
            <w:proofErr w:type="spellEnd"/>
            <w:r w:rsidRPr="00360169">
              <w:rPr>
                <w:lang w:eastAsia="en-US"/>
              </w:rPr>
              <w:t>)</w:t>
            </w:r>
          </w:p>
        </w:tc>
        <w:tc>
          <w:tcPr>
            <w:tcW w:w="354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7310C3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76/18/24</w:t>
            </w:r>
          </w:p>
        </w:tc>
      </w:tr>
      <w:tr w:rsidR="002B79A9" w:rsidRPr="00360169" w14:paraId="1E09CD97" w14:textId="77777777" w:rsidTr="001C57CE">
        <w:tc>
          <w:tcPr>
            <w:tcW w:w="467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F8C4C6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Use of antiglaucoma medications (yes/no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A1CB88" w14:textId="77777777" w:rsidR="002B79A9" w:rsidRPr="00360169" w:rsidRDefault="002B79A9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65/53</w:t>
            </w:r>
          </w:p>
        </w:tc>
      </w:tr>
    </w:tbl>
    <w:p w14:paraId="7920E1A2" w14:textId="77777777" w:rsidR="002B79A9" w:rsidRPr="002B79A9" w:rsidRDefault="002B79A9" w:rsidP="002B79A9">
      <w:pPr>
        <w:autoSpaceDE w:val="0"/>
        <w:autoSpaceDN w:val="0"/>
        <w:adjustRightInd w:val="0"/>
        <w:rPr>
          <w:i/>
          <w:iCs/>
          <w:lang w:eastAsia="en-US"/>
        </w:rPr>
      </w:pPr>
      <w:r w:rsidRPr="002B79A9">
        <w:rPr>
          <w:i/>
          <w:iCs/>
          <w:lang w:eastAsia="en-US"/>
        </w:rPr>
        <w:t>Values are expressed as the number of patients or as the mean ± standard deviation (range).</w:t>
      </w:r>
    </w:p>
    <w:p w14:paraId="7D7D0480" w14:textId="77777777" w:rsidR="002B79A9" w:rsidRPr="002B79A9" w:rsidRDefault="002B79A9" w:rsidP="002B79A9">
      <w:pPr>
        <w:autoSpaceDE w:val="0"/>
        <w:autoSpaceDN w:val="0"/>
        <w:adjustRightInd w:val="0"/>
        <w:rPr>
          <w:i/>
          <w:iCs/>
          <w:lang w:eastAsia="en-US"/>
        </w:rPr>
      </w:pPr>
      <w:r w:rsidRPr="002B79A9">
        <w:rPr>
          <w:i/>
          <w:iCs/>
          <w:lang w:eastAsia="en-US"/>
        </w:rPr>
        <w:t>AL, axial length; IOP, intraocular pressure; SO, silicone oil</w:t>
      </w:r>
    </w:p>
    <w:sectPr w:rsidR="002B79A9" w:rsidRPr="002B7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A9"/>
    <w:rsid w:val="002B79A9"/>
    <w:rsid w:val="006C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C1F9"/>
  <w15:chartTrackingRefBased/>
  <w15:docId w15:val="{F48689D4-B60F-4F0E-8445-F9633C62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9A9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远达</dc:creator>
  <cp:keywords/>
  <dc:description/>
  <cp:lastModifiedBy>李 远达</cp:lastModifiedBy>
  <cp:revision>1</cp:revision>
  <dcterms:created xsi:type="dcterms:W3CDTF">2021-10-13T13:47:00Z</dcterms:created>
  <dcterms:modified xsi:type="dcterms:W3CDTF">2021-10-13T13:48:00Z</dcterms:modified>
</cp:coreProperties>
</file>